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FD0" w:rsidRPr="00CF17FF" w:rsidRDefault="00566FD0" w:rsidP="00566FD0">
      <w:pPr>
        <w:spacing w:line="480" w:lineRule="auto"/>
        <w:rPr>
          <w:rFonts w:ascii="Times New Roman" w:hAnsi="Times New Roman"/>
          <w:color w:val="000000"/>
          <w:szCs w:val="21"/>
        </w:rPr>
      </w:pPr>
      <w:bookmarkStart w:id="0" w:name="_GoBack"/>
      <w:bookmarkEnd w:id="0"/>
      <w:proofErr w:type="gramStart"/>
      <w:r w:rsidRPr="00CF17FF">
        <w:rPr>
          <w:rFonts w:ascii="Times New Roman" w:hAnsi="Times New Roman"/>
          <w:b/>
          <w:color w:val="000000"/>
          <w:szCs w:val="21"/>
        </w:rPr>
        <w:t xml:space="preserve">Supplementary Table </w:t>
      </w:r>
      <w:r w:rsidRPr="00CF17FF">
        <w:rPr>
          <w:rFonts w:ascii="Times New Roman" w:hAnsi="Times New Roman" w:hint="eastAsia"/>
          <w:b/>
          <w:color w:val="000000"/>
          <w:szCs w:val="21"/>
        </w:rPr>
        <w:t>S</w:t>
      </w:r>
      <w:r w:rsidRPr="00CF17FF">
        <w:rPr>
          <w:rFonts w:ascii="Times New Roman" w:hAnsi="Times New Roman"/>
          <w:b/>
          <w:color w:val="000000"/>
          <w:szCs w:val="21"/>
        </w:rPr>
        <w:t>3</w:t>
      </w:r>
      <w:r w:rsidRPr="00CF17FF">
        <w:rPr>
          <w:rFonts w:ascii="Times New Roman" w:hAnsi="Times New Roman"/>
          <w:color w:val="000000"/>
          <w:szCs w:val="21"/>
        </w:rPr>
        <w:t>.</w:t>
      </w:r>
      <w:proofErr w:type="gramEnd"/>
      <w:r w:rsidRPr="00CF17FF">
        <w:rPr>
          <w:rFonts w:ascii="Times New Roman" w:hAnsi="Times New Roman"/>
          <w:color w:val="000000"/>
          <w:szCs w:val="21"/>
        </w:rPr>
        <w:t xml:space="preserve"> </w:t>
      </w:r>
      <w:proofErr w:type="gramStart"/>
      <w:r w:rsidRPr="00CF17FF">
        <w:rPr>
          <w:rFonts w:ascii="Times New Roman" w:hAnsi="Times New Roman"/>
          <w:color w:val="000000"/>
          <w:szCs w:val="21"/>
        </w:rPr>
        <w:t>Lists of primers</w:t>
      </w:r>
      <w:r w:rsidRPr="00CF17FF">
        <w:rPr>
          <w:rFonts w:ascii="Times New Roman" w:hAnsi="Times New Roman" w:hint="eastAsia"/>
          <w:color w:val="000000"/>
          <w:szCs w:val="21"/>
        </w:rPr>
        <w:t xml:space="preserve"> for </w:t>
      </w:r>
      <w:r w:rsidRPr="00CF17FF">
        <w:rPr>
          <w:rFonts w:ascii="Times New Roman" w:hAnsi="Times New Roman"/>
          <w:color w:val="000000"/>
          <w:szCs w:val="21"/>
        </w:rPr>
        <w:t>qRT-</w:t>
      </w:r>
      <w:r w:rsidRPr="00CF17FF">
        <w:rPr>
          <w:rFonts w:ascii="Times New Roman" w:hAnsi="Times New Roman" w:hint="eastAsia"/>
          <w:color w:val="000000"/>
          <w:szCs w:val="21"/>
        </w:rPr>
        <w:t>PCR</w:t>
      </w:r>
      <w:r w:rsidRPr="00CF17FF">
        <w:rPr>
          <w:rFonts w:ascii="Times New Roman" w:hAnsi="Times New Roman"/>
          <w:color w:val="000000"/>
          <w:szCs w:val="21"/>
        </w:rPr>
        <w:t>.</w:t>
      </w:r>
      <w:proofErr w:type="gramEnd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59"/>
        <w:gridCol w:w="3846"/>
        <w:gridCol w:w="3737"/>
      </w:tblGrid>
      <w:tr w:rsidR="00566FD0" w:rsidRPr="00CF17FF" w:rsidTr="00F05583">
        <w:tc>
          <w:tcPr>
            <w:tcW w:w="106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Target gene</w:t>
            </w:r>
          </w:p>
        </w:tc>
        <w:tc>
          <w:tcPr>
            <w:tcW w:w="19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Forward primer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 (5</w:t>
            </w: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’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 to 3</w:t>
            </w: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’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94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Reverse primer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 (5</w:t>
            </w: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’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 xml:space="preserve"> to 3</w:t>
            </w: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’</w:t>
            </w: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)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ACTB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 xml:space="preserve">CTGGAACGGTGAAGGTGACA 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 xml:space="preserve">AAGGGACTTCCTGTAACAACGCA 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COL1A1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GGCCTCCCTGGAATGAA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GGGACCTTCAGAGCC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COL1A2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AGCAGGAGGTTTCGGCTA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TGGGCCCTTTCTTACAGT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COL3A1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CCCTACTGGTCCTCAGAA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CGTCCGGGTCTACCTGAT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FN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AGTGGGAGACCTCGAGAA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CCCTCGGAACATCAGAAAC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ACTA2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CGGGAGAAAATGACTCAAA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GTCCAGAGGCATAGAGA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IL6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ACACAGACAGCCACTCACC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TTTCTGCCAGTGCCTCTTT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CCL2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CCACCTTCATTCCCCAA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CCTTGGCCACAATGGTC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FGF2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 xml:space="preserve">GGTGAAACCCCGTCTCTACA  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CTTGACCTCTCAGCCTCA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FGF7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AAAGGCTCAAGTTGCACCA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CTGTGACGCTGTTTGCTA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FGF9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CCGATTTGGCATTCTGG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CCACGTGCTTATATAGGTTTGA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EGF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CAGAGGGATACGCCCTAA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CGTGGACAGGAAACAAG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PDGFA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GCCAAGGTGGAATACGTC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CACATCTGGTTGGCTGCT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human BRD4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GCAAAAGGAAGAGGAC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GATGCTTGAGTTGTGTTTGG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human GLI1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AGGAATTCGTGTGCCATTGG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ATGTAAGGCTTCTCACCCG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Actb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GTCGAGTCGCGTCC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CCATTCCCACCATCACAC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Acta2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ACATCAGGAAGGATCTCTATGC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TGATCCACAAAACGTTCACA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Il6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ACTTCACAAGTCGGAGGCT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GCAAGTGCATCATCGTTGT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Ccl2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TTAACGCCCCACTCACCT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ACCCATTCCTTCTTGGGGTC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Fgf2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CAACCGGTACCTTGCTAT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TGCCCAGTTCGTTTCAGT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Fgf7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AGACACGGAACTCTTGTG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CCACTAGACAGACGAGGT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Fgf9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CGCCTAGTGTCTCCTGGTTGAT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CAGGCCCACTGCTATACTG</w:t>
            </w:r>
          </w:p>
        </w:tc>
      </w:tr>
      <w:tr w:rsidR="00566FD0" w:rsidRPr="00CF17FF" w:rsidTr="00F05583">
        <w:tc>
          <w:tcPr>
            <w:tcW w:w="1065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lastRenderedPageBreak/>
              <w:t>mouse Egf</w:t>
            </w:r>
          </w:p>
        </w:tc>
        <w:tc>
          <w:tcPr>
            <w:tcW w:w="1991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AAGAACTCTCCCGGAGCC</w:t>
            </w:r>
          </w:p>
        </w:tc>
        <w:tc>
          <w:tcPr>
            <w:tcW w:w="1944" w:type="pct"/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CATCTGGGTCAATCCGAGA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/>
                <w:b/>
                <w:bCs/>
                <w:color w:val="000000"/>
                <w:szCs w:val="21"/>
              </w:rPr>
              <w:t>mouse Pdgfa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TTGTAACACCAGCAGCGT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CTCACATCTGTCTCCTCCTCC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Gli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AGGAATTCGTGTGCCATTGG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CATGTAAGGCTTCTCACCCG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Tnfa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TCGGTCCCCAAAGGGATG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TACAGGCTTGTCACTC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Il1b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CCACCTTTTGACAGTGAT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TGTGCTGCTGCGAGATTT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Il12a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TGAAATCTTCTCACCGTGC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TGGTTTAGGAGGGCAAGG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Cxcl10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CTATCCTGCCCACGTGTT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CTCTGCTGTCCATCCATCG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Arg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TGCGAGACGTAGACCCT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TCCTTCCCAGCAGGTAGC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Mrc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TGGATTGCCCTGAACAGCA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TACCGCACCCTCCATCTA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Msr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AGAAGGGGAGTGTAGGCG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ATGATAGTAGGGTGCTCTGCC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Tgfb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TGCTGACCCCCACTGATAC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TGAGCGCTGAATCGAAAGC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Il10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GCTATGCTGCCTGCTCTTAC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TGTCCAGCTGGTCCTTTGTTT</w:t>
            </w:r>
          </w:p>
        </w:tc>
      </w:tr>
      <w:tr w:rsidR="00566FD0" w:rsidRPr="00CF17FF" w:rsidTr="00F05583"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 w:hint="eastAsia"/>
                <w:b/>
                <w:bCs/>
                <w:color w:val="000000"/>
                <w:szCs w:val="21"/>
              </w:rPr>
            </w:pPr>
            <w:r w:rsidRPr="00CF17FF"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Mouse Pdl1</w:t>
            </w:r>
          </w:p>
        </w:tc>
        <w:tc>
          <w:tcPr>
            <w:tcW w:w="1991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CACAGCCTGCTGTCACTTGC</w:t>
            </w:r>
          </w:p>
        </w:tc>
        <w:tc>
          <w:tcPr>
            <w:tcW w:w="1944" w:type="pct"/>
            <w:tcBorders>
              <w:left w:val="nil"/>
              <w:right w:val="nil"/>
            </w:tcBorders>
            <w:shd w:val="clear" w:color="auto" w:fill="auto"/>
          </w:tcPr>
          <w:p w:rsidR="00566FD0" w:rsidRPr="00CF17FF" w:rsidRDefault="00566FD0" w:rsidP="00F05583">
            <w:pPr>
              <w:rPr>
                <w:rFonts w:ascii="Arial" w:hAnsi="Arial" w:cs="Arial"/>
                <w:color w:val="000000"/>
                <w:szCs w:val="21"/>
              </w:rPr>
            </w:pPr>
            <w:r w:rsidRPr="00CF17FF">
              <w:rPr>
                <w:rFonts w:ascii="Arial" w:hAnsi="Arial" w:cs="Arial"/>
                <w:color w:val="000000"/>
                <w:szCs w:val="21"/>
              </w:rPr>
              <w:t>AGGGAATCTGCACTCCATCG</w:t>
            </w:r>
          </w:p>
        </w:tc>
      </w:tr>
    </w:tbl>
    <w:p w:rsidR="00566FD0" w:rsidRPr="00CF17FF" w:rsidRDefault="00566FD0" w:rsidP="00566FD0">
      <w:pPr>
        <w:rPr>
          <w:rFonts w:ascii="Times New Roman" w:hAnsi="Times New Roman"/>
          <w:color w:val="000000"/>
          <w:szCs w:val="21"/>
        </w:rPr>
      </w:pPr>
    </w:p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FD0"/>
    <w:rsid w:val="00053DBB"/>
    <w:rsid w:val="00566FD0"/>
    <w:rsid w:val="006A3F76"/>
    <w:rsid w:val="0078731A"/>
    <w:rsid w:val="007D587B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8-01T14:37:00Z</dcterms:created>
  <dcterms:modified xsi:type="dcterms:W3CDTF">2016-08-01T14:37:00Z</dcterms:modified>
</cp:coreProperties>
</file>